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42CF" w14:textId="77777777" w:rsidR="00654E8F" w:rsidRDefault="00000000" w:rsidP="0001436A">
      <w:pPr>
        <w:pStyle w:val="SupplementaryMaterial"/>
      </w:pPr>
      <w:r w:rsidRPr="001549D3">
        <w:t>Supplementary Material</w:t>
      </w:r>
    </w:p>
    <w:p w14:paraId="4529BA9E" w14:textId="77777777" w:rsidR="00D03386" w:rsidRDefault="00D03386" w:rsidP="00D03386">
      <w:pPr>
        <w:pStyle w:val="aff3"/>
      </w:pPr>
    </w:p>
    <w:p w14:paraId="6CE91ACF" w14:textId="5C58794B" w:rsidR="00D03386" w:rsidRPr="001662F0" w:rsidRDefault="00000000" w:rsidP="00D03386">
      <w:pPr>
        <w:pStyle w:val="AuthorList"/>
      </w:pPr>
      <w:r w:rsidRPr="001662F0">
        <w:t>Yurie Kobashi,</w:t>
      </w:r>
      <w:r w:rsidRPr="001662F0">
        <w:rPr>
          <w:vertAlign w:val="superscript"/>
        </w:rPr>
        <w:t>1,2</w:t>
      </w:r>
      <w:r w:rsidRPr="001662F0">
        <w:t xml:space="preserve"> Takeshi Kawamura,</w:t>
      </w:r>
      <w:r w:rsidRPr="001662F0">
        <w:rPr>
          <w:vertAlign w:val="superscript"/>
        </w:rPr>
        <w:t>3,4</w:t>
      </w:r>
      <w:r w:rsidRPr="001662F0">
        <w:t xml:space="preserve"> </w:t>
      </w:r>
      <w:proofErr w:type="spellStart"/>
      <w:r w:rsidRPr="001662F0">
        <w:t>Yuzo</w:t>
      </w:r>
      <w:proofErr w:type="spellEnd"/>
      <w:r w:rsidRPr="001662F0">
        <w:t xml:space="preserve"> Shimazu,</w:t>
      </w:r>
      <w:r w:rsidRPr="001662F0">
        <w:rPr>
          <w:vertAlign w:val="superscript"/>
        </w:rPr>
        <w:t>1</w:t>
      </w:r>
      <w:r w:rsidRPr="001662F0">
        <w:t xml:space="preserve"> </w:t>
      </w:r>
      <w:proofErr w:type="spellStart"/>
      <w:r w:rsidRPr="001662F0">
        <w:rPr>
          <w:bCs/>
        </w:rPr>
        <w:t>Yudai</w:t>
      </w:r>
      <w:proofErr w:type="spellEnd"/>
      <w:r w:rsidRPr="001662F0">
        <w:rPr>
          <w:bCs/>
        </w:rPr>
        <w:t xml:space="preserve"> Kaneko</w:t>
      </w:r>
      <w:r w:rsidRPr="001662F0">
        <w:t>,</w:t>
      </w:r>
      <w:r w:rsidRPr="001662F0">
        <w:rPr>
          <w:vertAlign w:val="superscript"/>
        </w:rPr>
        <w:t>4,5</w:t>
      </w:r>
      <w:r w:rsidRPr="001662F0">
        <w:t xml:space="preserve"> Yoshitaka Nishikawa,</w:t>
      </w:r>
      <w:r w:rsidRPr="001662F0">
        <w:rPr>
          <w:vertAlign w:val="superscript"/>
        </w:rPr>
        <w:t>2</w:t>
      </w:r>
      <w:r w:rsidRPr="001662F0">
        <w:t xml:space="preserve"> Akira Sugiyama,</w:t>
      </w:r>
      <w:r w:rsidRPr="001662F0">
        <w:rPr>
          <w:vertAlign w:val="superscript"/>
        </w:rPr>
        <w:t>3</w:t>
      </w:r>
      <w:r w:rsidRPr="001662F0">
        <w:t xml:space="preserve"> </w:t>
      </w:r>
      <w:r w:rsidRPr="001662F0">
        <w:rPr>
          <w:bCs/>
        </w:rPr>
        <w:t>Yuta Tani,</w:t>
      </w:r>
      <w:r w:rsidRPr="001662F0">
        <w:rPr>
          <w:bCs/>
          <w:vertAlign w:val="superscript"/>
        </w:rPr>
        <w:t xml:space="preserve">6 </w:t>
      </w:r>
      <w:r w:rsidRPr="001662F0">
        <w:t>Aya Nakayama,</w:t>
      </w:r>
      <w:r w:rsidRPr="001662F0">
        <w:rPr>
          <w:vertAlign w:val="superscript"/>
        </w:rPr>
        <w:t>3</w:t>
      </w:r>
      <w:r w:rsidRPr="001662F0">
        <w:t xml:space="preserve"> Makoto Yoshida,</w:t>
      </w:r>
      <w:r w:rsidRPr="001662F0">
        <w:rPr>
          <w:vertAlign w:val="superscript"/>
        </w:rPr>
        <w:t xml:space="preserve">6 </w:t>
      </w:r>
      <w:r w:rsidRPr="001662F0">
        <w:rPr>
          <w:bCs/>
        </w:rPr>
        <w:t>Zho Tianchen,</w:t>
      </w:r>
      <w:r w:rsidRPr="001662F0">
        <w:rPr>
          <w:bCs/>
          <w:vertAlign w:val="superscript"/>
        </w:rPr>
        <w:t>1</w:t>
      </w:r>
      <w:r w:rsidRPr="001662F0">
        <w:rPr>
          <w:bCs/>
        </w:rPr>
        <w:t xml:space="preserve"> Chika Yamamoto,</w:t>
      </w:r>
      <w:r w:rsidRPr="001662F0">
        <w:rPr>
          <w:bCs/>
          <w:vertAlign w:val="superscript"/>
        </w:rPr>
        <w:t xml:space="preserve">1 </w:t>
      </w:r>
      <w:r w:rsidRPr="001662F0">
        <w:rPr>
          <w:bCs/>
        </w:rPr>
        <w:t>Hiroaki Saito,</w:t>
      </w:r>
      <w:r w:rsidRPr="001662F0">
        <w:rPr>
          <w:bCs/>
          <w:vertAlign w:val="superscript"/>
        </w:rPr>
        <w:t xml:space="preserve">1 </w:t>
      </w:r>
      <w:proofErr w:type="spellStart"/>
      <w:r w:rsidRPr="001662F0">
        <w:rPr>
          <w:bCs/>
        </w:rPr>
        <w:t>Morihito</w:t>
      </w:r>
      <w:proofErr w:type="spellEnd"/>
      <w:r w:rsidRPr="001662F0">
        <w:rPr>
          <w:bCs/>
        </w:rPr>
        <w:t xml:space="preserve"> Takita,</w:t>
      </w:r>
      <w:r w:rsidRPr="001662F0">
        <w:rPr>
          <w:bCs/>
          <w:vertAlign w:val="superscript"/>
        </w:rPr>
        <w:t>1</w:t>
      </w:r>
      <w:r w:rsidRPr="001662F0">
        <w:rPr>
          <w:bCs/>
        </w:rPr>
        <w:t xml:space="preserve"> Masatoshi Wakui,</w:t>
      </w:r>
      <w:r w:rsidRPr="001662F0">
        <w:rPr>
          <w:bCs/>
          <w:vertAlign w:val="superscript"/>
        </w:rPr>
        <w:t>7</w:t>
      </w:r>
      <w:r w:rsidRPr="001662F0">
        <w:t xml:space="preserve"> </w:t>
      </w:r>
      <w:proofErr w:type="spellStart"/>
      <w:r w:rsidRPr="001662F0">
        <w:t>Tatsuhiko</w:t>
      </w:r>
      <w:proofErr w:type="spellEnd"/>
      <w:r w:rsidRPr="001662F0">
        <w:t xml:space="preserve"> Kodama,</w:t>
      </w:r>
      <w:r w:rsidRPr="001662F0">
        <w:rPr>
          <w:vertAlign w:val="superscript"/>
        </w:rPr>
        <w:t>4</w:t>
      </w:r>
      <w:r w:rsidRPr="001662F0">
        <w:t xml:space="preserve"> and Masaharu Tsubokura</w:t>
      </w:r>
      <w:r w:rsidRPr="001662F0">
        <w:rPr>
          <w:vertAlign w:val="superscript"/>
        </w:rPr>
        <w:t xml:space="preserve">1,2 </w:t>
      </w:r>
    </w:p>
    <w:p w14:paraId="45B6681E" w14:textId="5D64B3B9" w:rsidR="00D03386" w:rsidRPr="00994A3D" w:rsidRDefault="00000000" w:rsidP="00D0338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1662F0">
        <w:rPr>
          <w:rFonts w:cs="Times New Roman"/>
          <w:bCs/>
          <w:szCs w:val="24"/>
        </w:rPr>
        <w:t xml:space="preserve">Masaharu </w:t>
      </w:r>
      <w:proofErr w:type="spellStart"/>
      <w:r w:rsidRPr="001662F0">
        <w:rPr>
          <w:rFonts w:cs="Times New Roman"/>
          <w:bCs/>
          <w:szCs w:val="24"/>
        </w:rPr>
        <w:t>Tsubokura</w:t>
      </w:r>
      <w:proofErr w:type="spellEnd"/>
      <w:r w:rsidRPr="001662F0">
        <w:rPr>
          <w:rFonts w:cs="Times New Roman"/>
          <w:szCs w:val="24"/>
        </w:rPr>
        <w:br/>
      </w:r>
      <w:r w:rsidRPr="001662F0">
        <w:rPr>
          <w:rFonts w:cs="Times New Roman"/>
          <w:bCs/>
          <w:szCs w:val="24"/>
        </w:rPr>
        <w:t>tsubo-m@fmu.ac.jp</w:t>
      </w:r>
    </w:p>
    <w:p w14:paraId="01C5168D" w14:textId="77777777" w:rsidR="00D03386" w:rsidRDefault="00D03386" w:rsidP="00D03386"/>
    <w:p w14:paraId="4B618924" w14:textId="77777777" w:rsidR="00994A3D" w:rsidRDefault="00000000" w:rsidP="00442D66">
      <w:pPr>
        <w:pStyle w:val="1"/>
        <w:numPr>
          <w:ilvl w:val="0"/>
          <w:numId w:val="0"/>
        </w:numPr>
        <w:ind w:left="567"/>
        <w:jc w:val="center"/>
      </w:pPr>
      <w:r w:rsidRPr="00994A3D">
        <w:t>Supplementary Figures and Tables</w:t>
      </w:r>
    </w:p>
    <w:p w14:paraId="6591AF9B" w14:textId="77777777" w:rsidR="00442D66" w:rsidRPr="00442D66" w:rsidRDefault="00442D66" w:rsidP="00D37A59"/>
    <w:p w14:paraId="77D702B6" w14:textId="77777777" w:rsidR="00994A3D" w:rsidRPr="001549D3" w:rsidRDefault="00000000" w:rsidP="00D37A59">
      <w:pPr>
        <w:pStyle w:val="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0E8FE8A5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1DCC467" w14:textId="77777777" w:rsidR="000170C9" w:rsidRPr="00A80C36" w:rsidRDefault="00000000" w:rsidP="000170C9">
      <w:pPr>
        <w:rPr>
          <w:b/>
        </w:rPr>
      </w:pPr>
      <w:r w:rsidRPr="00A80C36">
        <w:rPr>
          <w:rFonts w:hint="eastAsia"/>
          <w:b/>
        </w:rPr>
        <w:t>A</w:t>
      </w:r>
      <w:r w:rsidRPr="00A80C36">
        <w:rPr>
          <w:b/>
          <w:noProof/>
        </w:rPr>
        <w:drawing>
          <wp:inline distT="0" distB="0" distL="0" distR="0">
            <wp:extent cx="5399280" cy="1825743"/>
            <wp:effectExtent l="0" t="0" r="0" b="3175"/>
            <wp:docPr id="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2"/>
                    <a:srcRect b="39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280" cy="1825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781AD" w14:textId="77777777" w:rsidR="000170C9" w:rsidRPr="00A80C36" w:rsidRDefault="00000000" w:rsidP="000170C9">
      <w:pPr>
        <w:rPr>
          <w:b/>
        </w:rPr>
      </w:pPr>
      <w:r w:rsidRPr="00A80C36">
        <w:rPr>
          <w:rFonts w:hint="eastAsia"/>
          <w:b/>
        </w:rPr>
        <w:t>B</w:t>
      </w:r>
      <w:r w:rsidRPr="00A80C36">
        <w:rPr>
          <w:b/>
          <w:noProof/>
        </w:rPr>
        <w:drawing>
          <wp:inline distT="0" distB="0" distL="0" distR="0">
            <wp:extent cx="5399280" cy="1772908"/>
            <wp:effectExtent l="0" t="0" r="0" b="571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13"/>
                    <a:srcRect b="41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280" cy="1772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6B705" w14:textId="77777777" w:rsidR="000170C9" w:rsidRPr="00A80C36" w:rsidRDefault="00000000" w:rsidP="000170C9">
      <w:pPr>
        <w:rPr>
          <w:b/>
        </w:rPr>
      </w:pPr>
      <w:r w:rsidRPr="00A80C36">
        <w:rPr>
          <w:rFonts w:hint="eastAsia"/>
          <w:b/>
        </w:rPr>
        <w:lastRenderedPageBreak/>
        <w:t>C</w:t>
      </w:r>
      <w:r w:rsidRPr="00A80C36">
        <w:rPr>
          <w:b/>
          <w:noProof/>
        </w:rPr>
        <w:drawing>
          <wp:inline distT="0" distB="0" distL="0" distR="0">
            <wp:extent cx="5400000" cy="175553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14"/>
                    <a:srcRect b="42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55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8073F" w14:textId="68DFFFBD" w:rsidR="000170C9" w:rsidRDefault="00000000" w:rsidP="000170C9">
      <w:pPr>
        <w:sectPr w:rsidR="000170C9" w:rsidSect="00CE7CE7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80C36">
        <w:rPr>
          <w:b/>
        </w:rPr>
        <w:t>Supplementa</w:t>
      </w:r>
      <w:r w:rsidR="00331AAE">
        <w:rPr>
          <w:b/>
        </w:rPr>
        <w:t>ry</w:t>
      </w:r>
      <w:r w:rsidRPr="00A80C36">
        <w:rPr>
          <w:b/>
        </w:rPr>
        <w:t xml:space="preserve"> Figure 1.</w:t>
      </w:r>
      <w:r w:rsidRPr="00A80C36">
        <w:t xml:space="preserve"> Distribution of the neutralizing activity</w:t>
      </w:r>
      <w:r w:rsidR="00F97C4D">
        <w:t xml:space="preserve"> (Nab)</w:t>
      </w:r>
      <w:r w:rsidRPr="00A80C36">
        <w:t>, IgG antibody titers, and ELISpot at T1(March</w:t>
      </w:r>
      <w:r w:rsidR="002B1CC1">
        <w:t xml:space="preserve"> </w:t>
      </w:r>
      <w:r w:rsidRPr="00A80C36">
        <w:t>2022) and T2 (June 2022)</w:t>
      </w:r>
    </w:p>
    <w:p w14:paraId="4B0AB9DA" w14:textId="77777777" w:rsidR="00C11B76" w:rsidRPr="001549D3" w:rsidRDefault="00000000" w:rsidP="00C11B76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7588C259" w14:textId="2A9336B8" w:rsidR="000170C9" w:rsidRPr="00795F9E" w:rsidRDefault="00000000" w:rsidP="000170C9">
      <w:pPr>
        <w:rPr>
          <w:b/>
          <w:bCs/>
        </w:rPr>
      </w:pPr>
      <w:r w:rsidRPr="00795F9E">
        <w:rPr>
          <w:b/>
          <w:bCs/>
        </w:rPr>
        <w:t>Supplementa</w:t>
      </w:r>
      <w:r w:rsidR="00331AAE">
        <w:rPr>
          <w:b/>
          <w:bCs/>
        </w:rPr>
        <w:t>ry</w:t>
      </w:r>
      <w:r w:rsidRPr="00795F9E">
        <w:rPr>
          <w:b/>
          <w:bCs/>
        </w:rPr>
        <w:t xml:space="preserve"> Table 1. Baseline characteristics of the different immune groups at T1 (N = 983)</w:t>
      </w:r>
    </w:p>
    <w:tbl>
      <w:tblPr>
        <w:tblW w:w="12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11"/>
        <w:gridCol w:w="1666"/>
        <w:gridCol w:w="1666"/>
        <w:gridCol w:w="1666"/>
        <w:gridCol w:w="1666"/>
        <w:gridCol w:w="1556"/>
      </w:tblGrid>
      <w:tr w:rsidR="00275ADE" w14:paraId="79427483" w14:textId="77777777" w:rsidTr="00C04E7E">
        <w:trPr>
          <w:trHeight w:val="295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CE97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rFonts w:ascii="ＭＳ ゴシック" w:hAnsi="ＭＳ ゴシック"/>
                <w:sz w:val="20"/>
              </w:rPr>
              <w:t xml:space="preserve">　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2CE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Group 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8C2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Group 2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9AE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Group 3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1E2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Group 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ABA3" w14:textId="4123DBEA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p</w:t>
            </w:r>
            <w:r w:rsidR="00F97C4D">
              <w:rPr>
                <w:sz w:val="20"/>
              </w:rPr>
              <w:t>-</w:t>
            </w:r>
            <w:r w:rsidRPr="00A80C36">
              <w:rPr>
                <w:sz w:val="20"/>
              </w:rPr>
              <w:t>value</w:t>
            </w:r>
          </w:p>
        </w:tc>
      </w:tr>
      <w:tr w:rsidR="00275ADE" w14:paraId="6E187F9E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FCD" w14:textId="44E48885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Age</w:t>
            </w:r>
            <w:r w:rsidR="00F97C4D">
              <w:rPr>
                <w:sz w:val="20"/>
              </w:rPr>
              <w:t>, years</w:t>
            </w:r>
            <w:r w:rsidRPr="00A80C36">
              <w:rPr>
                <w:sz w:val="20"/>
              </w:rPr>
              <w:t xml:space="preserve"> (median [IQR]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D8D7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2 [39–64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80E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4.5 [44–66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A3C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67 [56–77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91C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66 [51–81]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14CA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&lt;0.001</w:t>
            </w:r>
          </w:p>
        </w:tc>
      </w:tr>
      <w:tr w:rsidR="00275ADE" w14:paraId="0EAA2CD9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C25D" w14:textId="3AA6571A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Sex</w:t>
            </w:r>
            <w:r w:rsidR="00725FB6">
              <w:rPr>
                <w:sz w:val="20"/>
              </w:rPr>
              <w:t>:</w:t>
            </w:r>
            <w:r w:rsidRPr="00A80C36">
              <w:rPr>
                <w:sz w:val="20"/>
              </w:rPr>
              <w:t xml:space="preserve"> female</w:t>
            </w:r>
            <w:r w:rsidR="00725FB6">
              <w:rPr>
                <w:sz w:val="20"/>
              </w:rPr>
              <w:t>,</w:t>
            </w:r>
            <w:r w:rsidRPr="00A80C36">
              <w:rPr>
                <w:sz w:val="20"/>
              </w:rPr>
              <w:t xml:space="preserve">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4E44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404 (66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506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24 (77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1F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82 (61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0A84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49 (57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5AB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004</w:t>
            </w:r>
          </w:p>
        </w:tc>
      </w:tr>
      <w:tr w:rsidR="00275ADE" w14:paraId="566F5D3A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8C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Day from 3rd vaccine (median [IQR]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049D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42 [122–157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C357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55 [141–166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550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46 [122–157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65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51 [137–159]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148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&lt;0.001</w:t>
            </w:r>
          </w:p>
        </w:tc>
      </w:tr>
      <w:tr w:rsidR="00275ADE" w14:paraId="720D637B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047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Interval between 1st and 2nd vaccine (median [IQR]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DFB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1 [21–21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3C7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1 [21–21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89C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1 [21–21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5EC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1 [21–21]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F4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117</w:t>
            </w:r>
          </w:p>
        </w:tc>
      </w:tr>
      <w:tr w:rsidR="00275ADE" w14:paraId="5C523896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AD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Interval between 2ndt and 3rd vaccine (median [IQR]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EAC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30 [217–239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FC2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31 [217–234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84F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31 [222–242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A89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31 [219–237]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35A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38</w:t>
            </w:r>
          </w:p>
        </w:tc>
      </w:tr>
      <w:tr w:rsidR="00275ADE" w14:paraId="2921EBB9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CAFA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Vaccination kind</w:t>
            </w:r>
            <w:r w:rsidRPr="00A80C36">
              <w:rPr>
                <w:rFonts w:hint="eastAsia"/>
                <w:sz w:val="20"/>
              </w:rPr>
              <w:t xml:space="preserve"> </w:t>
            </w:r>
            <w:r w:rsidRPr="00A80C36">
              <w:rPr>
                <w:sz w:val="20"/>
              </w:rPr>
              <w:t>of third dose (Moderna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5A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40 (39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C9E5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3 (14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243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64 (48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490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9 (34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06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&lt;0.001</w:t>
            </w:r>
          </w:p>
        </w:tc>
      </w:tr>
      <w:tr w:rsidR="00275ADE" w14:paraId="14F8A726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0E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Adverse reac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132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0A0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C36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E565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577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</w:tr>
      <w:tr w:rsidR="00275ADE" w14:paraId="7BBD394C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2C75" w14:textId="46EF262B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Local pain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7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B3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94 (65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44B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07 (67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993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62 (46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E43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8 (44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C8F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&lt;0.001</w:t>
            </w:r>
          </w:p>
        </w:tc>
      </w:tr>
      <w:tr w:rsidR="00275ADE" w14:paraId="1ACF81BF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02A" w14:textId="3CE22F6B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Whole adverse reaction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7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FFC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429 (71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8229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00 (62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24F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0 (37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81D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7 (32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159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&lt;0.001</w:t>
            </w:r>
          </w:p>
        </w:tc>
      </w:tr>
      <w:tr w:rsidR="00275ADE" w14:paraId="19551A33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AC5" w14:textId="77095A78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Smoking habit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6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BC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12 (18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29D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0 (19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520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1 (16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809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1 (13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CB0A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59</w:t>
            </w:r>
          </w:p>
        </w:tc>
      </w:tr>
      <w:tr w:rsidR="00275ADE" w14:paraId="0C610F91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C8A7" w14:textId="3CD1F8EA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Alcohol consumption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5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C5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45 (41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2A0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6 (37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51F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45 (34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BE0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3 (41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FF9C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51</w:t>
            </w:r>
          </w:p>
        </w:tc>
      </w:tr>
      <w:tr w:rsidR="00275ADE" w14:paraId="4CF5B967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5F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Daily medici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5E91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881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D58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074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C05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</w:tr>
      <w:tr w:rsidR="00275ADE" w14:paraId="6236B257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793E" w14:textId="25B8449C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Steroid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6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45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1 (1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20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 (3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54D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 (3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92DB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 (6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CD6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121</w:t>
            </w:r>
          </w:p>
        </w:tc>
      </w:tr>
      <w:tr w:rsidR="00275ADE" w14:paraId="433F28E1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4F8" w14:textId="36A24DD4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Immunosuppression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6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77B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 (0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70D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4 (2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6E7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 (2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D0A2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2 (2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02A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26</w:t>
            </w:r>
          </w:p>
        </w:tc>
      </w:tr>
      <w:tr w:rsidR="00275ADE" w14:paraId="4B49F328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0F9C" w14:textId="3FE195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Biologics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5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C5A4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 (0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E29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4 (2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08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 (0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D87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 (0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9077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002</w:t>
            </w:r>
          </w:p>
        </w:tc>
      </w:tr>
      <w:tr w:rsidR="00275ADE" w14:paraId="28FC411C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1BC5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Comorbid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764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6B7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06B9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28B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873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</w:tr>
      <w:tr w:rsidR="00275ADE" w14:paraId="15BA886A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A4E3" w14:textId="7F0AFAB1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Hypertension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8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90DF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35 (22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75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7 (23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56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0 (37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3BE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6 (42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9122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005</w:t>
            </w:r>
          </w:p>
        </w:tc>
      </w:tr>
      <w:tr w:rsidR="00275ADE" w14:paraId="084202CE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13CA" w14:textId="66620E3D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Diabetes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8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F895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40 (6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61EB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8 (5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3C87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7 (12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DDD0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3 (15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514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003</w:t>
            </w:r>
          </w:p>
        </w:tc>
      </w:tr>
      <w:tr w:rsidR="00275ADE" w14:paraId="1DDF938A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7B3" w14:textId="4E989128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 xml:space="preserve">  Dyslipidemia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98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5714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51 (8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71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5 (9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D7FC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1 (8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C19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0 (11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14D9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75</w:t>
            </w:r>
          </w:p>
        </w:tc>
      </w:tr>
      <w:tr w:rsidR="00275ADE" w14:paraId="781D270C" w14:textId="77777777" w:rsidTr="00C04E7E">
        <w:trPr>
          <w:trHeight w:val="295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CC48" w14:textId="771D677B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BMI over 25 (n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=</w:t>
            </w:r>
            <w:r w:rsidR="00F97C4D">
              <w:rPr>
                <w:sz w:val="20"/>
              </w:rPr>
              <w:t xml:space="preserve"> </w:t>
            </w:r>
            <w:r w:rsidRPr="00A80C36">
              <w:rPr>
                <w:sz w:val="20"/>
              </w:rPr>
              <w:t>86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B402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80 (33.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800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1 (21.0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609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32 (29.1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132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15 (19.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0BD8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sz w:val="20"/>
              </w:rPr>
              <w:t>0.004</w:t>
            </w:r>
          </w:p>
        </w:tc>
      </w:tr>
    </w:tbl>
    <w:p w14:paraId="116FDF70" w14:textId="40394E8D" w:rsidR="000170C9" w:rsidRPr="00A80C36" w:rsidRDefault="00000000" w:rsidP="000170C9">
      <w:pPr>
        <w:rPr>
          <w:sz w:val="20"/>
        </w:rPr>
      </w:pPr>
      <w:r w:rsidRPr="00A80C36">
        <w:t>Chi squ</w:t>
      </w:r>
      <w:r w:rsidR="002B1CC1">
        <w:t>a</w:t>
      </w:r>
      <w:r w:rsidRPr="00A80C36">
        <w:t>re test was employed for categorical variable</w:t>
      </w:r>
      <w:r w:rsidR="00B96848">
        <w:t>s</w:t>
      </w:r>
      <w:r w:rsidRPr="00A80C36">
        <w:t>, and A</w:t>
      </w:r>
      <w:r w:rsidR="007023C0">
        <w:t>N</w:t>
      </w:r>
      <w:r w:rsidRPr="00A80C36">
        <w:t>OVA was employed for continuous variable</w:t>
      </w:r>
      <w:r w:rsidR="00B96848">
        <w:t>s</w:t>
      </w:r>
      <w:r w:rsidRPr="00A80C36">
        <w:t>.</w:t>
      </w:r>
    </w:p>
    <w:p w14:paraId="0BDB8AB5" w14:textId="30F47ED1" w:rsidR="000170C9" w:rsidRPr="00D37A59" w:rsidRDefault="00000000" w:rsidP="000170C9">
      <w:r w:rsidRPr="00D37A59">
        <w:t>BMI, body mass index</w:t>
      </w:r>
      <w:r w:rsidR="007D6383">
        <w:t xml:space="preserve">; IQR, </w:t>
      </w:r>
      <w:r w:rsidR="007D6383">
        <w:rPr>
          <w:szCs w:val="24"/>
        </w:rPr>
        <w:t>interquartile range</w:t>
      </w:r>
    </w:p>
    <w:p w14:paraId="0064EC05" w14:textId="77777777" w:rsidR="00795F9E" w:rsidRDefault="00000000" w:rsidP="000170C9">
      <w:pPr>
        <w:rPr>
          <w:sz w:val="20"/>
        </w:rPr>
      </w:pPr>
      <w:r>
        <w:rPr>
          <w:sz w:val="20"/>
        </w:rPr>
        <w:br w:type="page"/>
      </w:r>
    </w:p>
    <w:p w14:paraId="3ABF1A03" w14:textId="77777777" w:rsidR="000170C9" w:rsidRPr="00795F9E" w:rsidRDefault="00000000" w:rsidP="000170C9">
      <w:pPr>
        <w:rPr>
          <w:b/>
          <w:bCs/>
        </w:rPr>
      </w:pPr>
      <w:r w:rsidRPr="00795F9E">
        <w:rPr>
          <w:b/>
          <w:bCs/>
        </w:rPr>
        <w:lastRenderedPageBreak/>
        <w:t>Supplementa</w:t>
      </w:r>
      <w:r w:rsidR="00331AAE">
        <w:rPr>
          <w:b/>
          <w:bCs/>
        </w:rPr>
        <w:t>ry</w:t>
      </w:r>
      <w:r w:rsidRPr="00795F9E">
        <w:rPr>
          <w:b/>
          <w:bCs/>
        </w:rPr>
        <w:t xml:space="preserve"> Table 2. Number of participants </w:t>
      </w:r>
      <w:r w:rsidR="00574564">
        <w:rPr>
          <w:b/>
          <w:bCs/>
        </w:rPr>
        <w:t xml:space="preserve">in different </w:t>
      </w:r>
      <w:r w:rsidR="00B5010B">
        <w:rPr>
          <w:b/>
          <w:bCs/>
        </w:rPr>
        <w:t xml:space="preserve">age groups </w:t>
      </w:r>
      <w:r w:rsidR="00574564">
        <w:rPr>
          <w:b/>
          <w:bCs/>
        </w:rPr>
        <w:t>in all</w:t>
      </w:r>
      <w:r w:rsidR="00574564" w:rsidRPr="00795F9E">
        <w:rPr>
          <w:b/>
          <w:bCs/>
        </w:rPr>
        <w:t xml:space="preserve"> </w:t>
      </w:r>
      <w:r w:rsidRPr="00795F9E">
        <w:rPr>
          <w:b/>
          <w:bCs/>
        </w:rPr>
        <w:t>immune groups at T1 (N = 983)</w:t>
      </w:r>
    </w:p>
    <w:tbl>
      <w:tblPr>
        <w:tblW w:w="7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275ADE" w14:paraId="027EF18E" w14:textId="77777777" w:rsidTr="00795F9E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C6A6" w14:textId="718991F5" w:rsidR="00795F9E" w:rsidRPr="00D37A59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val="en-IN"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  <w:r w:rsidR="007D6383">
              <w:rPr>
                <w:rFonts w:eastAsia="Yu Gothic" w:cs="Times New Roman"/>
                <w:color w:val="000000"/>
                <w:sz w:val="20"/>
                <w:szCs w:val="20"/>
                <w:lang w:val="en-IN" w:eastAsia="ja-JP"/>
              </w:rPr>
              <w:t>A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A334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Group 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ADA6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Group 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9623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Group 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BEF0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Group 4</w:t>
            </w:r>
          </w:p>
        </w:tc>
      </w:tr>
      <w:tr w:rsidR="00275ADE" w14:paraId="332ADFC4" w14:textId="77777777" w:rsidTr="00795F9E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8B82" w14:textId="17B8839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 </w:t>
            </w:r>
            <w:r w:rsidR="007D6383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≤</w:t>
            </w: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9</w:t>
            </w:r>
            <w:r w:rsidR="00B5010B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D989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4F6A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4589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32B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</w:tr>
      <w:tr w:rsidR="00275ADE" w14:paraId="63660035" w14:textId="77777777" w:rsidTr="00795F9E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F33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 40–59</w:t>
            </w:r>
            <w:r w:rsidR="00B5010B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year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575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909C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61C0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DB9D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</w:tr>
      <w:tr w:rsidR="00275ADE" w14:paraId="6B1F59B2" w14:textId="77777777" w:rsidTr="00795F9E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D9ED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 60–79</w:t>
            </w:r>
            <w:r w:rsidR="00B5010B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year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4FC8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111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FB37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585A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</w:tr>
      <w:tr w:rsidR="00275ADE" w14:paraId="38052A4E" w14:textId="77777777" w:rsidTr="00795F9E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FC2C" w14:textId="1C9CFAB2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 </w:t>
            </w:r>
            <w:r w:rsidR="007D6383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8</w:t>
            </w:r>
            <w:r w:rsidR="00F746F5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0</w:t>
            </w:r>
            <w:r w:rsidR="00B5010B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yea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FD3A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5A5B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4F6B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9E1A" w14:textId="77777777" w:rsidR="00795F9E" w:rsidRPr="00795F9E" w:rsidRDefault="00000000" w:rsidP="00E928CD">
            <w:pPr>
              <w:snapToGrid w:val="0"/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95F9E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</w:tr>
    </w:tbl>
    <w:p w14:paraId="3934CA87" w14:textId="77777777" w:rsidR="00795F9E" w:rsidRPr="00A80C36" w:rsidRDefault="00795F9E" w:rsidP="000170C9">
      <w:pPr>
        <w:rPr>
          <w:sz w:val="20"/>
        </w:rPr>
      </w:pPr>
    </w:p>
    <w:p w14:paraId="394A6EDE" w14:textId="77777777" w:rsidR="000170C9" w:rsidRPr="00A80C36" w:rsidRDefault="00000000" w:rsidP="000170C9">
      <w:pPr>
        <w:rPr>
          <w:sz w:val="20"/>
        </w:rPr>
      </w:pPr>
      <w:r w:rsidRPr="00A80C36">
        <w:rPr>
          <w:sz w:val="20"/>
        </w:rPr>
        <w:br w:type="page"/>
      </w:r>
    </w:p>
    <w:p w14:paraId="778BFB9C" w14:textId="61EAB5AD" w:rsidR="000170C9" w:rsidRPr="00A80C36" w:rsidRDefault="00000000" w:rsidP="000170C9">
      <w:pPr>
        <w:rPr>
          <w:b/>
        </w:rPr>
      </w:pPr>
      <w:r w:rsidRPr="00A80C36">
        <w:rPr>
          <w:b/>
        </w:rPr>
        <w:lastRenderedPageBreak/>
        <w:t>Supplementa</w:t>
      </w:r>
      <w:r w:rsidR="00331AAE">
        <w:rPr>
          <w:b/>
        </w:rPr>
        <w:t>ry</w:t>
      </w:r>
      <w:r w:rsidRPr="00A80C36">
        <w:rPr>
          <w:b/>
        </w:rPr>
        <w:t xml:space="preserve"> Table </w:t>
      </w:r>
      <w:r w:rsidR="00795F9E">
        <w:rPr>
          <w:b/>
        </w:rPr>
        <w:t>3</w:t>
      </w:r>
      <w:r w:rsidRPr="00A80C36">
        <w:rPr>
          <w:b/>
        </w:rPr>
        <w:t>. Logistic regression analysis for lower 1/3 group at T2 (June 2022) each assay (n</w:t>
      </w:r>
      <w:r w:rsidR="001C579A">
        <w:rPr>
          <w:b/>
        </w:rPr>
        <w:t xml:space="preserve"> </w:t>
      </w:r>
      <w:r w:rsidRPr="00A80C36">
        <w:rPr>
          <w:b/>
        </w:rPr>
        <w:t>=</w:t>
      </w:r>
      <w:r w:rsidR="001C579A">
        <w:rPr>
          <w:b/>
        </w:rPr>
        <w:t xml:space="preserve"> </w:t>
      </w:r>
      <w:r w:rsidRPr="00A80C36">
        <w:rPr>
          <w:b/>
        </w:rPr>
        <w:t>803)</w:t>
      </w:r>
    </w:p>
    <w:tbl>
      <w:tblPr>
        <w:tblW w:w="121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7"/>
        <w:gridCol w:w="2098"/>
        <w:gridCol w:w="791"/>
        <w:gridCol w:w="330"/>
        <w:gridCol w:w="1896"/>
        <w:gridCol w:w="955"/>
        <w:gridCol w:w="330"/>
        <w:gridCol w:w="2049"/>
        <w:gridCol w:w="878"/>
      </w:tblGrid>
      <w:tr w:rsidR="00275ADE" w14:paraId="0888CB16" w14:textId="77777777" w:rsidTr="00C04E7E">
        <w:trPr>
          <w:trHeight w:val="1052"/>
        </w:trPr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7C04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985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Dependent variable:</w:t>
            </w:r>
          </w:p>
          <w:p w14:paraId="13FA46BA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IgG (S) lower 1/3 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53F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F3CA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Dependent variable:</w:t>
            </w:r>
          </w:p>
          <w:p w14:paraId="4B2E652C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T-spot (S) lower 1/3 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C30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1A28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Dependent variable:</w:t>
            </w:r>
          </w:p>
          <w:p w14:paraId="4CC05FE0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Lower 1/3 IgG (S) </w:t>
            </w:r>
          </w:p>
          <w:p w14:paraId="0B2AEB12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and 1/3 T-spot (S)</w:t>
            </w:r>
          </w:p>
        </w:tc>
      </w:tr>
      <w:tr w:rsidR="00275ADE" w14:paraId="4FA6C14C" w14:textId="77777777" w:rsidTr="00C04E7E">
        <w:trPr>
          <w:trHeight w:val="289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D1A7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B228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OR (95% CI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951A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i/>
                <w:color w:val="000000"/>
                <w:sz w:val="20"/>
              </w:rPr>
              <w:t>p</w:t>
            </w:r>
            <w:r w:rsidRPr="00A80C36">
              <w:rPr>
                <w:color w:val="000000"/>
                <w:sz w:val="20"/>
              </w:rPr>
              <w:t xml:space="preserve"> value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FEDB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ED8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OR (95% CI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2E7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i/>
                <w:color w:val="000000"/>
                <w:sz w:val="20"/>
              </w:rPr>
              <w:t>p</w:t>
            </w:r>
            <w:r w:rsidRPr="00A80C36">
              <w:rPr>
                <w:color w:val="000000"/>
                <w:sz w:val="20"/>
              </w:rPr>
              <w:t xml:space="preserve"> value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E1A6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580C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OR (95% 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ADC8" w14:textId="4D4A330A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D37A59">
              <w:rPr>
                <w:iCs/>
                <w:color w:val="000000"/>
                <w:sz w:val="20"/>
              </w:rPr>
              <w:t>p</w:t>
            </w:r>
            <w:r w:rsidR="00CC2A4D">
              <w:rPr>
                <w:color w:val="000000"/>
                <w:sz w:val="20"/>
              </w:rPr>
              <w:t>-</w:t>
            </w:r>
            <w:r w:rsidRPr="00A80C36">
              <w:rPr>
                <w:color w:val="000000"/>
                <w:sz w:val="20"/>
              </w:rPr>
              <w:t>value</w:t>
            </w:r>
          </w:p>
        </w:tc>
      </w:tr>
      <w:tr w:rsidR="00275ADE" w14:paraId="688F5BB6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732D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Age (year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54C6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02 (1.01–1.0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816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AC2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0B5B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03 (1.02–1.0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499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073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E76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05 (1.03–1.0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809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&lt;0.001</w:t>
            </w:r>
          </w:p>
        </w:tc>
      </w:tr>
      <w:tr w:rsidR="00275ADE" w14:paraId="6B8E871D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908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Sex (base: male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1AC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30 (0.89–1.8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3E30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1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4F2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FC2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78 (0.54–1.1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4D56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17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C3CB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DA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6 (0.60–1.5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B65B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865</w:t>
            </w:r>
          </w:p>
        </w:tc>
      </w:tr>
      <w:tr w:rsidR="00275ADE" w14:paraId="4CC55B8D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D5E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Day from 4th vaccine (day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C65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01 (1.00–1.0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C8F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50E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44A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00 (0.99–1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DFEE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8894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47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00 (0.99–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978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453</w:t>
            </w:r>
          </w:p>
        </w:tc>
      </w:tr>
      <w:tr w:rsidR="00275ADE" w14:paraId="4099D1A2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0CE9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Type of third dose vaccination</w:t>
            </w:r>
          </w:p>
          <w:p w14:paraId="623A149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18"/>
              </w:rPr>
            </w:pPr>
            <w:r w:rsidRPr="00A80C36">
              <w:rPr>
                <w:color w:val="000000"/>
                <w:sz w:val="20"/>
              </w:rPr>
              <w:t>(base: BNT162b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FB48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48 (0.31–0.7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D59F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EDC8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F444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89 (0.60–1.3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89AE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5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9BCC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B4CE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52 (0.31–0.8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188D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15</w:t>
            </w:r>
          </w:p>
        </w:tc>
      </w:tr>
      <w:tr w:rsidR="00275ADE" w14:paraId="1FD79362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09CB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18"/>
              </w:rPr>
            </w:pPr>
            <w:r w:rsidRPr="00A80C36">
              <w:rPr>
                <w:color w:val="000000"/>
                <w:sz w:val="20"/>
              </w:rPr>
              <w:t xml:space="preserve">Whole adverse reaction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97B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49 (0.35–0.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7788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7D84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F404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42 (0.30–0.6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06BC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2680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CBED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41 (0.26–0.6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0B4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&lt;0.001</w:t>
            </w:r>
          </w:p>
        </w:tc>
      </w:tr>
      <w:tr w:rsidR="00275ADE" w14:paraId="0986DB2B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71E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Smoking habit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C6F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95 (1.26–3.0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38D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5146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B73B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57 (1.02–2.4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333D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9F13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75AA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78 (1.02–3.1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EBD4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42</w:t>
            </w:r>
          </w:p>
        </w:tc>
      </w:tr>
      <w:tr w:rsidR="00275ADE" w14:paraId="4FC3282F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81C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Alcohol consumption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0972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84 (0.59–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B00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3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7A5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CB1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53 (0.37–0.7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B32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5D9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00A6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73 (0.46–1.1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0B3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178</w:t>
            </w:r>
          </w:p>
        </w:tc>
      </w:tr>
      <w:tr w:rsidR="00275ADE" w14:paraId="39F43820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60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Daily medicin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135A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63F8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201A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346D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0F2A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B432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B842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A81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</w:tr>
      <w:tr w:rsidR="00275ADE" w14:paraId="69425BCB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57B" w14:textId="0C7FE3F4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  Steroid</w:t>
            </w:r>
            <w:r w:rsidR="004B0500">
              <w:rPr>
                <w:color w:val="000000"/>
                <w:sz w:val="20"/>
              </w:rPr>
              <w:t>s</w:t>
            </w:r>
            <w:r w:rsidRPr="00A80C36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21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4 (0.34–2.6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AC9D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CA0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225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44 (0.14–1.3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72A" w14:textId="77777777" w:rsidR="000170C9" w:rsidRPr="00A80C36" w:rsidRDefault="00000000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1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966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7F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82 (0.25–2.6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C22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745</w:t>
            </w:r>
          </w:p>
        </w:tc>
      </w:tr>
      <w:tr w:rsidR="00275ADE" w14:paraId="437E9AE3" w14:textId="77777777" w:rsidTr="00C04E7E">
        <w:trPr>
          <w:trHeight w:val="289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6F39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  Immunosuppression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239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2.58 (0.50–13.4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30B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0.2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A7A3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D2E2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40.67 (3.43–482.0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0A8F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D5A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186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8.73 (1.60–47.6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94A0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12</w:t>
            </w:r>
          </w:p>
        </w:tc>
      </w:tr>
      <w:tr w:rsidR="00275ADE" w14:paraId="7A49A362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B5B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  Biologics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A8B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1.52 (0.96–138.0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635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0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FBE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3A06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32 (0.01–7.7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D564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4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5AB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C0E2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2.00 (0.15–26.2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6D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598</w:t>
            </w:r>
          </w:p>
        </w:tc>
      </w:tr>
      <w:tr w:rsidR="00275ADE" w14:paraId="412FA8AC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D26C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Comorbidit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1C3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84D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C03B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849B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FABD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E2A1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648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000B" w14:textId="77777777" w:rsidR="000170C9" w:rsidRPr="00A80C36" w:rsidRDefault="000170C9" w:rsidP="00E928CD">
            <w:pPr>
              <w:snapToGrid w:val="0"/>
              <w:spacing w:before="0" w:after="0"/>
              <w:rPr>
                <w:b/>
                <w:color w:val="000000"/>
                <w:sz w:val="20"/>
              </w:rPr>
            </w:pPr>
          </w:p>
        </w:tc>
      </w:tr>
      <w:tr w:rsidR="00275ADE" w14:paraId="04D757F6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FEE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  Hypertension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84E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21 (0.81–1.8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94A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3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4684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E62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83 (0.56–1.2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785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38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70D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F1D4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81 (0.50–1.3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1F4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397</w:t>
            </w:r>
          </w:p>
        </w:tc>
      </w:tr>
      <w:tr w:rsidR="00275ADE" w14:paraId="563FA776" w14:textId="77777777" w:rsidTr="00C04E7E">
        <w:trPr>
          <w:trHeight w:val="289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D3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  Diabetes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CD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44 (0.80–2.6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380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0.2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A78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26AF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1.01 (0.56–1.8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E049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0.9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31E" w14:textId="77777777" w:rsidR="000170C9" w:rsidRPr="00A80C36" w:rsidRDefault="000170C9" w:rsidP="00E928CD">
            <w:pPr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96D1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1.16 (0.58–2.3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9F93" w14:textId="77777777" w:rsidR="000170C9" w:rsidRPr="00A80C36" w:rsidRDefault="00000000" w:rsidP="00E928CD">
            <w:pPr>
              <w:snapToGrid w:val="0"/>
              <w:spacing w:before="0" w:after="0"/>
              <w:rPr>
                <w:sz w:val="20"/>
              </w:rPr>
            </w:pPr>
            <w:r w:rsidRPr="00A80C36">
              <w:rPr>
                <w:color w:val="000000"/>
                <w:sz w:val="20"/>
              </w:rPr>
              <w:t>0.672</w:t>
            </w:r>
          </w:p>
        </w:tc>
      </w:tr>
      <w:tr w:rsidR="00275ADE" w14:paraId="12147589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AA2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  Dyslipidemia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10DA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1.01 (0.60–1.7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5988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842F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C760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77 (0.45–1.3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B8F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3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430" w14:textId="77777777" w:rsidR="000170C9" w:rsidRPr="00A80C36" w:rsidRDefault="000170C9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F8BA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6 (0.51–1.8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AF6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12</w:t>
            </w:r>
          </w:p>
        </w:tc>
      </w:tr>
      <w:tr w:rsidR="00275ADE" w14:paraId="5CF19F8C" w14:textId="77777777" w:rsidTr="00C04E7E">
        <w:trPr>
          <w:trHeight w:val="304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B2F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BMI over 25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1E97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63 (0.43–0.91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92E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b/>
                <w:color w:val="000000"/>
                <w:sz w:val="20"/>
              </w:rPr>
              <w:t>0.01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47C4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2E553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92 (0.64–1.3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460B1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65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4156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74AF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89 (0.55–1.4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1B65" w14:textId="77777777" w:rsidR="000170C9" w:rsidRPr="00A80C36" w:rsidRDefault="00000000" w:rsidP="00E928CD">
            <w:pPr>
              <w:snapToGrid w:val="0"/>
              <w:spacing w:before="0" w:after="0"/>
              <w:rPr>
                <w:color w:val="000000"/>
                <w:sz w:val="20"/>
              </w:rPr>
            </w:pPr>
            <w:r w:rsidRPr="00A80C36">
              <w:rPr>
                <w:color w:val="000000"/>
                <w:sz w:val="20"/>
              </w:rPr>
              <w:t>0.623</w:t>
            </w:r>
          </w:p>
        </w:tc>
      </w:tr>
    </w:tbl>
    <w:p w14:paraId="3C829DFE" w14:textId="77777777" w:rsidR="000170C9" w:rsidRDefault="00000000" w:rsidP="000170C9">
      <w:r>
        <w:t>BMI, body mass index</w:t>
      </w:r>
    </w:p>
    <w:p w14:paraId="79F3F4D5" w14:textId="77777777" w:rsidR="000170C9" w:rsidRPr="00214110" w:rsidRDefault="000170C9" w:rsidP="000170C9"/>
    <w:p w14:paraId="1F048E3C" w14:textId="77777777" w:rsidR="00DE23E8" w:rsidRPr="001549D3" w:rsidRDefault="00DE23E8" w:rsidP="000170C9"/>
    <w:sectPr w:rsidR="00DE23E8" w:rsidRPr="001549D3" w:rsidSect="00CE7CE7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2B60F" w14:textId="77777777" w:rsidR="00CE7CE7" w:rsidRDefault="00CE7CE7" w:rsidP="00A80C36">
      <w:pPr>
        <w:spacing w:after="0"/>
      </w:pPr>
      <w:r>
        <w:separator/>
      </w:r>
    </w:p>
  </w:endnote>
  <w:endnote w:type="continuationSeparator" w:id="0">
    <w:p w14:paraId="3E8B8943" w14:textId="77777777" w:rsidR="00CE7CE7" w:rsidRDefault="00CE7CE7" w:rsidP="00A80C36">
      <w:pPr>
        <w:spacing w:after="0"/>
      </w:pPr>
      <w:r>
        <w:continuationSeparator/>
      </w:r>
    </w:p>
  </w:endnote>
  <w:endnote w:type="continuationNotice" w:id="1">
    <w:p w14:paraId="2E4C42C1" w14:textId="77777777" w:rsidR="00CE7CE7" w:rsidRDefault="00CE7CE7" w:rsidP="007023C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D01A9" w14:textId="77777777" w:rsidR="00676BF7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99C1A5" w14:textId="77777777" w:rsidR="00676BF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676BF7" w:rsidRPr="00577C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24343" w14:textId="77777777" w:rsidR="00676BF7" w:rsidRPr="007023C0" w:rsidRDefault="00000000" w:rsidP="00A80C36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625D19" w14:textId="77777777" w:rsidR="00676BF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676BF7" w:rsidRPr="00577C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4BD42" w14:textId="77777777" w:rsidR="00CE7CE7" w:rsidRDefault="00CE7CE7" w:rsidP="00410BD6">
      <w:pPr>
        <w:spacing w:after="0"/>
      </w:pPr>
      <w:r>
        <w:separator/>
      </w:r>
    </w:p>
  </w:footnote>
  <w:footnote w:type="continuationSeparator" w:id="0">
    <w:p w14:paraId="42C69979" w14:textId="77777777" w:rsidR="00CE7CE7" w:rsidRDefault="00CE7CE7" w:rsidP="00A80C36">
      <w:pPr>
        <w:spacing w:after="0"/>
      </w:pPr>
      <w:r>
        <w:continuationSeparator/>
      </w:r>
    </w:p>
  </w:footnote>
  <w:footnote w:type="continuationNotice" w:id="1">
    <w:p w14:paraId="420A99DC" w14:textId="77777777" w:rsidR="00CE7CE7" w:rsidRDefault="00CE7CE7" w:rsidP="007023C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8AA7C" w14:textId="77777777" w:rsidR="00676BF7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730B5" w14:textId="3E65F304" w:rsidR="00676BF7" w:rsidRDefault="00000000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F4296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D2F6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0E15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1074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4054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F098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C0BC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AE55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6490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F36C048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09AF78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F409A4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CCCDAE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67CC95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A287DB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B66C8E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492FA5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BFE8A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838CF2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F4AD3C" w:tentative="1">
      <w:start w:val="1"/>
      <w:numFmt w:val="lowerLetter"/>
      <w:lvlText w:val="%2."/>
      <w:lvlJc w:val="left"/>
      <w:pPr>
        <w:ind w:left="1440" w:hanging="360"/>
      </w:pPr>
    </w:lvl>
    <w:lvl w:ilvl="2" w:tplc="4D5C19DA" w:tentative="1">
      <w:start w:val="1"/>
      <w:numFmt w:val="lowerRoman"/>
      <w:lvlText w:val="%3."/>
      <w:lvlJc w:val="right"/>
      <w:pPr>
        <w:ind w:left="2160" w:hanging="180"/>
      </w:pPr>
    </w:lvl>
    <w:lvl w:ilvl="3" w:tplc="0D5E3E9E" w:tentative="1">
      <w:start w:val="1"/>
      <w:numFmt w:val="decimal"/>
      <w:lvlText w:val="%4."/>
      <w:lvlJc w:val="left"/>
      <w:pPr>
        <w:ind w:left="2880" w:hanging="360"/>
      </w:pPr>
    </w:lvl>
    <w:lvl w:ilvl="4" w:tplc="A96AB2A6" w:tentative="1">
      <w:start w:val="1"/>
      <w:numFmt w:val="lowerLetter"/>
      <w:lvlText w:val="%5."/>
      <w:lvlJc w:val="left"/>
      <w:pPr>
        <w:ind w:left="3600" w:hanging="360"/>
      </w:pPr>
    </w:lvl>
    <w:lvl w:ilvl="5" w:tplc="1AB2A546" w:tentative="1">
      <w:start w:val="1"/>
      <w:numFmt w:val="lowerRoman"/>
      <w:lvlText w:val="%6."/>
      <w:lvlJc w:val="right"/>
      <w:pPr>
        <w:ind w:left="4320" w:hanging="180"/>
      </w:pPr>
    </w:lvl>
    <w:lvl w:ilvl="6" w:tplc="0C022420" w:tentative="1">
      <w:start w:val="1"/>
      <w:numFmt w:val="decimal"/>
      <w:lvlText w:val="%7."/>
      <w:lvlJc w:val="left"/>
      <w:pPr>
        <w:ind w:left="5040" w:hanging="360"/>
      </w:pPr>
    </w:lvl>
    <w:lvl w:ilvl="7" w:tplc="588A3E88" w:tentative="1">
      <w:start w:val="1"/>
      <w:numFmt w:val="lowerLetter"/>
      <w:lvlText w:val="%8."/>
      <w:lvlJc w:val="left"/>
      <w:pPr>
        <w:ind w:left="5760" w:hanging="360"/>
      </w:pPr>
    </w:lvl>
    <w:lvl w:ilvl="8" w:tplc="6F2EAB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EDE052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9A8A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5C82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DCE7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9463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BC71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4CAE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6648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D6A4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117869">
    <w:abstractNumId w:val="0"/>
  </w:num>
  <w:num w:numId="2" w16cid:durableId="594674713">
    <w:abstractNumId w:val="4"/>
  </w:num>
  <w:num w:numId="3" w16cid:durableId="2109932601">
    <w:abstractNumId w:val="1"/>
  </w:num>
  <w:num w:numId="4" w16cid:durableId="1579826767">
    <w:abstractNumId w:val="5"/>
  </w:num>
  <w:num w:numId="5" w16cid:durableId="17756619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3160590">
    <w:abstractNumId w:val="3"/>
  </w:num>
  <w:num w:numId="7" w16cid:durableId="1243292204">
    <w:abstractNumId w:val="6"/>
  </w:num>
  <w:num w:numId="8" w16cid:durableId="1101997635">
    <w:abstractNumId w:val="6"/>
  </w:num>
  <w:num w:numId="9" w16cid:durableId="1090202774">
    <w:abstractNumId w:val="6"/>
  </w:num>
  <w:num w:numId="10" w16cid:durableId="1495142346">
    <w:abstractNumId w:val="6"/>
  </w:num>
  <w:num w:numId="11" w16cid:durableId="1849950830">
    <w:abstractNumId w:val="6"/>
  </w:num>
  <w:num w:numId="12" w16cid:durableId="819887625">
    <w:abstractNumId w:val="6"/>
  </w:num>
  <w:num w:numId="13" w16cid:durableId="17119394">
    <w:abstractNumId w:val="3"/>
  </w:num>
  <w:num w:numId="14" w16cid:durableId="534082975">
    <w:abstractNumId w:val="2"/>
  </w:num>
  <w:num w:numId="15" w16cid:durableId="1501652088">
    <w:abstractNumId w:val="2"/>
  </w:num>
  <w:num w:numId="16" w16cid:durableId="1225720002">
    <w:abstractNumId w:val="2"/>
  </w:num>
  <w:num w:numId="17" w16cid:durableId="1871406253">
    <w:abstractNumId w:val="2"/>
  </w:num>
  <w:num w:numId="18" w16cid:durableId="1930383747">
    <w:abstractNumId w:val="2"/>
  </w:num>
  <w:num w:numId="19" w16cid:durableId="214199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844"/>
    <w:rsid w:val="00002AD9"/>
    <w:rsid w:val="000104D9"/>
    <w:rsid w:val="000112AC"/>
    <w:rsid w:val="00011E7A"/>
    <w:rsid w:val="00012A48"/>
    <w:rsid w:val="0001436A"/>
    <w:rsid w:val="000170C9"/>
    <w:rsid w:val="000234D5"/>
    <w:rsid w:val="00030FCF"/>
    <w:rsid w:val="000312F5"/>
    <w:rsid w:val="00034304"/>
    <w:rsid w:val="00035434"/>
    <w:rsid w:val="00037655"/>
    <w:rsid w:val="00041E9C"/>
    <w:rsid w:val="00043E8B"/>
    <w:rsid w:val="00044F94"/>
    <w:rsid w:val="00052A14"/>
    <w:rsid w:val="0005706F"/>
    <w:rsid w:val="00057BA5"/>
    <w:rsid w:val="00061D10"/>
    <w:rsid w:val="00070207"/>
    <w:rsid w:val="00077D53"/>
    <w:rsid w:val="0008087F"/>
    <w:rsid w:val="00087234"/>
    <w:rsid w:val="000936E1"/>
    <w:rsid w:val="00094B9E"/>
    <w:rsid w:val="000A5DA1"/>
    <w:rsid w:val="000B44D1"/>
    <w:rsid w:val="000C50AA"/>
    <w:rsid w:val="000C75C6"/>
    <w:rsid w:val="000E1052"/>
    <w:rsid w:val="000E3BAB"/>
    <w:rsid w:val="000E4A77"/>
    <w:rsid w:val="000F0477"/>
    <w:rsid w:val="000F2BBA"/>
    <w:rsid w:val="000F5345"/>
    <w:rsid w:val="000F6689"/>
    <w:rsid w:val="001015C3"/>
    <w:rsid w:val="00102325"/>
    <w:rsid w:val="00105FD9"/>
    <w:rsid w:val="001137B7"/>
    <w:rsid w:val="001158F8"/>
    <w:rsid w:val="00117666"/>
    <w:rsid w:val="00124585"/>
    <w:rsid w:val="00125848"/>
    <w:rsid w:val="0012683F"/>
    <w:rsid w:val="00127127"/>
    <w:rsid w:val="00136BF2"/>
    <w:rsid w:val="001373DF"/>
    <w:rsid w:val="00141253"/>
    <w:rsid w:val="001434E9"/>
    <w:rsid w:val="00145DFD"/>
    <w:rsid w:val="00152212"/>
    <w:rsid w:val="0015353A"/>
    <w:rsid w:val="001549D3"/>
    <w:rsid w:val="0015617F"/>
    <w:rsid w:val="00160065"/>
    <w:rsid w:val="00160823"/>
    <w:rsid w:val="001658AA"/>
    <w:rsid w:val="001662F0"/>
    <w:rsid w:val="001732F5"/>
    <w:rsid w:val="001739E7"/>
    <w:rsid w:val="00177D84"/>
    <w:rsid w:val="0018204E"/>
    <w:rsid w:val="00182422"/>
    <w:rsid w:val="001977E8"/>
    <w:rsid w:val="001A4C38"/>
    <w:rsid w:val="001A7972"/>
    <w:rsid w:val="001B0A40"/>
    <w:rsid w:val="001B0BCF"/>
    <w:rsid w:val="001B3270"/>
    <w:rsid w:val="001B7142"/>
    <w:rsid w:val="001C26E9"/>
    <w:rsid w:val="001C26F6"/>
    <w:rsid w:val="001C579A"/>
    <w:rsid w:val="001C6BED"/>
    <w:rsid w:val="001E5303"/>
    <w:rsid w:val="001E5738"/>
    <w:rsid w:val="001F4730"/>
    <w:rsid w:val="0020176E"/>
    <w:rsid w:val="00203ACF"/>
    <w:rsid w:val="002049A3"/>
    <w:rsid w:val="0020752B"/>
    <w:rsid w:val="00214110"/>
    <w:rsid w:val="00220D8D"/>
    <w:rsid w:val="00224B90"/>
    <w:rsid w:val="00225B5D"/>
    <w:rsid w:val="002273F1"/>
    <w:rsid w:val="002305C2"/>
    <w:rsid w:val="002427E9"/>
    <w:rsid w:val="00245674"/>
    <w:rsid w:val="002475C7"/>
    <w:rsid w:val="002509F1"/>
    <w:rsid w:val="002510B5"/>
    <w:rsid w:val="00251F8E"/>
    <w:rsid w:val="00260ED9"/>
    <w:rsid w:val="00262409"/>
    <w:rsid w:val="0026665A"/>
    <w:rsid w:val="00267081"/>
    <w:rsid w:val="00267D18"/>
    <w:rsid w:val="002711C5"/>
    <w:rsid w:val="00272626"/>
    <w:rsid w:val="0027369B"/>
    <w:rsid w:val="00275ADE"/>
    <w:rsid w:val="00280626"/>
    <w:rsid w:val="002868E2"/>
    <w:rsid w:val="002869C3"/>
    <w:rsid w:val="0029260B"/>
    <w:rsid w:val="002936E4"/>
    <w:rsid w:val="002A2F83"/>
    <w:rsid w:val="002A3C4A"/>
    <w:rsid w:val="002B1CC1"/>
    <w:rsid w:val="002B2A13"/>
    <w:rsid w:val="002B4884"/>
    <w:rsid w:val="002B4A57"/>
    <w:rsid w:val="002C71EF"/>
    <w:rsid w:val="002C74CA"/>
    <w:rsid w:val="002D46C2"/>
    <w:rsid w:val="002D6746"/>
    <w:rsid w:val="002D74EE"/>
    <w:rsid w:val="002E4060"/>
    <w:rsid w:val="002E5881"/>
    <w:rsid w:val="002E65AB"/>
    <w:rsid w:val="002E6FAE"/>
    <w:rsid w:val="002F0318"/>
    <w:rsid w:val="002F1DD7"/>
    <w:rsid w:val="002F3C8F"/>
    <w:rsid w:val="002F7EDA"/>
    <w:rsid w:val="0030021B"/>
    <w:rsid w:val="00302754"/>
    <w:rsid w:val="00303189"/>
    <w:rsid w:val="00331AAE"/>
    <w:rsid w:val="003331BB"/>
    <w:rsid w:val="00333663"/>
    <w:rsid w:val="00336FF9"/>
    <w:rsid w:val="0034042C"/>
    <w:rsid w:val="00341DAB"/>
    <w:rsid w:val="00346F01"/>
    <w:rsid w:val="003544FB"/>
    <w:rsid w:val="00357D33"/>
    <w:rsid w:val="003646A3"/>
    <w:rsid w:val="0036657F"/>
    <w:rsid w:val="003701A4"/>
    <w:rsid w:val="00374ACC"/>
    <w:rsid w:val="00377A3E"/>
    <w:rsid w:val="00382702"/>
    <w:rsid w:val="00392C35"/>
    <w:rsid w:val="0039515F"/>
    <w:rsid w:val="003969EE"/>
    <w:rsid w:val="00397F2F"/>
    <w:rsid w:val="003A3292"/>
    <w:rsid w:val="003A3915"/>
    <w:rsid w:val="003B3508"/>
    <w:rsid w:val="003B6195"/>
    <w:rsid w:val="003B708F"/>
    <w:rsid w:val="003C0EC8"/>
    <w:rsid w:val="003D2D47"/>
    <w:rsid w:val="003D2F2D"/>
    <w:rsid w:val="003D665B"/>
    <w:rsid w:val="003E1833"/>
    <w:rsid w:val="003E2362"/>
    <w:rsid w:val="003E677B"/>
    <w:rsid w:val="003F043C"/>
    <w:rsid w:val="003F3DC9"/>
    <w:rsid w:val="003F40D7"/>
    <w:rsid w:val="00401590"/>
    <w:rsid w:val="00410BD6"/>
    <w:rsid w:val="00413C70"/>
    <w:rsid w:val="00416BF4"/>
    <w:rsid w:val="00420715"/>
    <w:rsid w:val="00425351"/>
    <w:rsid w:val="00426395"/>
    <w:rsid w:val="004332D2"/>
    <w:rsid w:val="00434340"/>
    <w:rsid w:val="00437AE1"/>
    <w:rsid w:val="00442D66"/>
    <w:rsid w:val="00444985"/>
    <w:rsid w:val="004455D8"/>
    <w:rsid w:val="00447801"/>
    <w:rsid w:val="00452E9C"/>
    <w:rsid w:val="00463F65"/>
    <w:rsid w:val="004719A9"/>
    <w:rsid w:val="004735C8"/>
    <w:rsid w:val="004764B7"/>
    <w:rsid w:val="00477403"/>
    <w:rsid w:val="00480502"/>
    <w:rsid w:val="00484245"/>
    <w:rsid w:val="00485F88"/>
    <w:rsid w:val="0049279A"/>
    <w:rsid w:val="004961FF"/>
    <w:rsid w:val="004A2844"/>
    <w:rsid w:val="004A31CB"/>
    <w:rsid w:val="004A6A18"/>
    <w:rsid w:val="004B03C3"/>
    <w:rsid w:val="004B0500"/>
    <w:rsid w:val="004B0714"/>
    <w:rsid w:val="004B1434"/>
    <w:rsid w:val="004B19FE"/>
    <w:rsid w:val="004B2B20"/>
    <w:rsid w:val="004B607F"/>
    <w:rsid w:val="004C301A"/>
    <w:rsid w:val="004C3084"/>
    <w:rsid w:val="004C38F7"/>
    <w:rsid w:val="004C5CCC"/>
    <w:rsid w:val="004D0752"/>
    <w:rsid w:val="004D0EB9"/>
    <w:rsid w:val="004D1F0E"/>
    <w:rsid w:val="004D2FF4"/>
    <w:rsid w:val="004E1436"/>
    <w:rsid w:val="004E469D"/>
    <w:rsid w:val="004E6D07"/>
    <w:rsid w:val="004F1468"/>
    <w:rsid w:val="004F3095"/>
    <w:rsid w:val="004F77FE"/>
    <w:rsid w:val="00500D26"/>
    <w:rsid w:val="005058AA"/>
    <w:rsid w:val="00507F3F"/>
    <w:rsid w:val="00511B23"/>
    <w:rsid w:val="005137E1"/>
    <w:rsid w:val="00517A89"/>
    <w:rsid w:val="00517D01"/>
    <w:rsid w:val="00520FFB"/>
    <w:rsid w:val="00522060"/>
    <w:rsid w:val="005250F2"/>
    <w:rsid w:val="0053148C"/>
    <w:rsid w:val="00547219"/>
    <w:rsid w:val="005608B8"/>
    <w:rsid w:val="00562F34"/>
    <w:rsid w:val="0056342A"/>
    <w:rsid w:val="00563714"/>
    <w:rsid w:val="005647B9"/>
    <w:rsid w:val="005674BE"/>
    <w:rsid w:val="00572383"/>
    <w:rsid w:val="00574564"/>
    <w:rsid w:val="00576ED4"/>
    <w:rsid w:val="005770FB"/>
    <w:rsid w:val="00577C4C"/>
    <w:rsid w:val="005806AC"/>
    <w:rsid w:val="005846A6"/>
    <w:rsid w:val="0058578A"/>
    <w:rsid w:val="005868E9"/>
    <w:rsid w:val="005919F9"/>
    <w:rsid w:val="00593EEA"/>
    <w:rsid w:val="00594F8D"/>
    <w:rsid w:val="005A08D0"/>
    <w:rsid w:val="005A16A4"/>
    <w:rsid w:val="005A2968"/>
    <w:rsid w:val="005A365F"/>
    <w:rsid w:val="005A5EEE"/>
    <w:rsid w:val="005B137C"/>
    <w:rsid w:val="005B53D6"/>
    <w:rsid w:val="005B55D4"/>
    <w:rsid w:val="005B5B55"/>
    <w:rsid w:val="005C4B6E"/>
    <w:rsid w:val="005C6404"/>
    <w:rsid w:val="005C6CEB"/>
    <w:rsid w:val="005F7BD7"/>
    <w:rsid w:val="005F7FEC"/>
    <w:rsid w:val="0060364C"/>
    <w:rsid w:val="0060555B"/>
    <w:rsid w:val="0060598B"/>
    <w:rsid w:val="0061030E"/>
    <w:rsid w:val="0062081C"/>
    <w:rsid w:val="00620B95"/>
    <w:rsid w:val="00624E1B"/>
    <w:rsid w:val="00630388"/>
    <w:rsid w:val="0063287E"/>
    <w:rsid w:val="00633AAB"/>
    <w:rsid w:val="006375C7"/>
    <w:rsid w:val="0064183B"/>
    <w:rsid w:val="00642185"/>
    <w:rsid w:val="00644382"/>
    <w:rsid w:val="00654E8F"/>
    <w:rsid w:val="006607B9"/>
    <w:rsid w:val="00660D05"/>
    <w:rsid w:val="00660E3A"/>
    <w:rsid w:val="0066315E"/>
    <w:rsid w:val="00663DFC"/>
    <w:rsid w:val="00665E3F"/>
    <w:rsid w:val="00671A91"/>
    <w:rsid w:val="0067258E"/>
    <w:rsid w:val="00676720"/>
    <w:rsid w:val="00676BF7"/>
    <w:rsid w:val="006820B1"/>
    <w:rsid w:val="00685622"/>
    <w:rsid w:val="00690710"/>
    <w:rsid w:val="00691638"/>
    <w:rsid w:val="006A0191"/>
    <w:rsid w:val="006A08B1"/>
    <w:rsid w:val="006A111B"/>
    <w:rsid w:val="006B7D14"/>
    <w:rsid w:val="006C43C6"/>
    <w:rsid w:val="006C6B1D"/>
    <w:rsid w:val="006D43AF"/>
    <w:rsid w:val="006D7132"/>
    <w:rsid w:val="006D7B15"/>
    <w:rsid w:val="006E5CEF"/>
    <w:rsid w:val="006E6FD6"/>
    <w:rsid w:val="006F0282"/>
    <w:rsid w:val="006F04C5"/>
    <w:rsid w:val="006F2C9D"/>
    <w:rsid w:val="006F34CC"/>
    <w:rsid w:val="006F3F8F"/>
    <w:rsid w:val="00700C52"/>
    <w:rsid w:val="007014D2"/>
    <w:rsid w:val="00701727"/>
    <w:rsid w:val="007023C0"/>
    <w:rsid w:val="0070566C"/>
    <w:rsid w:val="00705F0D"/>
    <w:rsid w:val="007066DD"/>
    <w:rsid w:val="00714C50"/>
    <w:rsid w:val="007201B4"/>
    <w:rsid w:val="00725477"/>
    <w:rsid w:val="00725A7D"/>
    <w:rsid w:val="00725FB6"/>
    <w:rsid w:val="007302F5"/>
    <w:rsid w:val="00737ED5"/>
    <w:rsid w:val="007458F5"/>
    <w:rsid w:val="007501BE"/>
    <w:rsid w:val="00751D77"/>
    <w:rsid w:val="007577FD"/>
    <w:rsid w:val="0076077C"/>
    <w:rsid w:val="007614F0"/>
    <w:rsid w:val="007703E8"/>
    <w:rsid w:val="0077131A"/>
    <w:rsid w:val="00782ABE"/>
    <w:rsid w:val="00790BB3"/>
    <w:rsid w:val="007929F5"/>
    <w:rsid w:val="00795F9E"/>
    <w:rsid w:val="007A1CE3"/>
    <w:rsid w:val="007A5145"/>
    <w:rsid w:val="007A72FD"/>
    <w:rsid w:val="007B04EE"/>
    <w:rsid w:val="007B71A6"/>
    <w:rsid w:val="007C194E"/>
    <w:rsid w:val="007C206C"/>
    <w:rsid w:val="007C2C09"/>
    <w:rsid w:val="007C2D2B"/>
    <w:rsid w:val="007C32C9"/>
    <w:rsid w:val="007C3742"/>
    <w:rsid w:val="007C52FA"/>
    <w:rsid w:val="007D0D43"/>
    <w:rsid w:val="007D35F2"/>
    <w:rsid w:val="007D6383"/>
    <w:rsid w:val="007E1084"/>
    <w:rsid w:val="007E3293"/>
    <w:rsid w:val="007E5DEE"/>
    <w:rsid w:val="007E7DCE"/>
    <w:rsid w:val="007F066C"/>
    <w:rsid w:val="007F6D02"/>
    <w:rsid w:val="00803D24"/>
    <w:rsid w:val="00807992"/>
    <w:rsid w:val="008102C4"/>
    <w:rsid w:val="0081573A"/>
    <w:rsid w:val="00817DD6"/>
    <w:rsid w:val="008223F8"/>
    <w:rsid w:val="00832BAA"/>
    <w:rsid w:val="0083408E"/>
    <w:rsid w:val="0083454F"/>
    <w:rsid w:val="008354B9"/>
    <w:rsid w:val="00835954"/>
    <w:rsid w:val="00837364"/>
    <w:rsid w:val="00837611"/>
    <w:rsid w:val="00837B1E"/>
    <w:rsid w:val="008435FD"/>
    <w:rsid w:val="008439DF"/>
    <w:rsid w:val="00861694"/>
    <w:rsid w:val="00865E4C"/>
    <w:rsid w:val="00865EE4"/>
    <w:rsid w:val="00867FEF"/>
    <w:rsid w:val="008709A5"/>
    <w:rsid w:val="00870A93"/>
    <w:rsid w:val="00872124"/>
    <w:rsid w:val="00881047"/>
    <w:rsid w:val="00885156"/>
    <w:rsid w:val="00895BA9"/>
    <w:rsid w:val="008A022C"/>
    <w:rsid w:val="008A22B1"/>
    <w:rsid w:val="008B12E8"/>
    <w:rsid w:val="008B51AD"/>
    <w:rsid w:val="008C063D"/>
    <w:rsid w:val="008C2F6A"/>
    <w:rsid w:val="008C594C"/>
    <w:rsid w:val="008C6703"/>
    <w:rsid w:val="008D034C"/>
    <w:rsid w:val="008D1218"/>
    <w:rsid w:val="008D1F3B"/>
    <w:rsid w:val="008D3005"/>
    <w:rsid w:val="008D45CA"/>
    <w:rsid w:val="008D5C95"/>
    <w:rsid w:val="008E0393"/>
    <w:rsid w:val="008E12B3"/>
    <w:rsid w:val="008E622B"/>
    <w:rsid w:val="008F32C0"/>
    <w:rsid w:val="008F66C2"/>
    <w:rsid w:val="0090166A"/>
    <w:rsid w:val="009041C9"/>
    <w:rsid w:val="00906464"/>
    <w:rsid w:val="009119D5"/>
    <w:rsid w:val="00911D58"/>
    <w:rsid w:val="009151AA"/>
    <w:rsid w:val="00922C55"/>
    <w:rsid w:val="0092393D"/>
    <w:rsid w:val="00924F0E"/>
    <w:rsid w:val="00931866"/>
    <w:rsid w:val="0093429D"/>
    <w:rsid w:val="00935236"/>
    <w:rsid w:val="009404BA"/>
    <w:rsid w:val="00941175"/>
    <w:rsid w:val="009426BE"/>
    <w:rsid w:val="00943573"/>
    <w:rsid w:val="00950787"/>
    <w:rsid w:val="00953862"/>
    <w:rsid w:val="00957BEB"/>
    <w:rsid w:val="00964FF7"/>
    <w:rsid w:val="009666A2"/>
    <w:rsid w:val="00967D14"/>
    <w:rsid w:val="00970F7D"/>
    <w:rsid w:val="00971F41"/>
    <w:rsid w:val="0097423F"/>
    <w:rsid w:val="00977BD9"/>
    <w:rsid w:val="0098315A"/>
    <w:rsid w:val="0098379C"/>
    <w:rsid w:val="00985C97"/>
    <w:rsid w:val="00994A3D"/>
    <w:rsid w:val="00996C26"/>
    <w:rsid w:val="009A0E31"/>
    <w:rsid w:val="009A25AE"/>
    <w:rsid w:val="009A7972"/>
    <w:rsid w:val="009B13F9"/>
    <w:rsid w:val="009B1563"/>
    <w:rsid w:val="009B275F"/>
    <w:rsid w:val="009C2B12"/>
    <w:rsid w:val="009C70F3"/>
    <w:rsid w:val="009C7635"/>
    <w:rsid w:val="009C7D72"/>
    <w:rsid w:val="009D262C"/>
    <w:rsid w:val="009D3A5F"/>
    <w:rsid w:val="009D4DED"/>
    <w:rsid w:val="009D5E1A"/>
    <w:rsid w:val="009D75B9"/>
    <w:rsid w:val="009E390E"/>
    <w:rsid w:val="009E5467"/>
    <w:rsid w:val="009F3278"/>
    <w:rsid w:val="009F35B3"/>
    <w:rsid w:val="009F6A23"/>
    <w:rsid w:val="00A0137F"/>
    <w:rsid w:val="00A04217"/>
    <w:rsid w:val="00A04EAF"/>
    <w:rsid w:val="00A05CAB"/>
    <w:rsid w:val="00A1596E"/>
    <w:rsid w:val="00A16AEA"/>
    <w:rsid w:val="00A174D9"/>
    <w:rsid w:val="00A20015"/>
    <w:rsid w:val="00A22C9A"/>
    <w:rsid w:val="00A22D8D"/>
    <w:rsid w:val="00A32944"/>
    <w:rsid w:val="00A333F7"/>
    <w:rsid w:val="00A3500A"/>
    <w:rsid w:val="00A402F9"/>
    <w:rsid w:val="00A41212"/>
    <w:rsid w:val="00A42CF4"/>
    <w:rsid w:val="00A43838"/>
    <w:rsid w:val="00A529A1"/>
    <w:rsid w:val="00A53033"/>
    <w:rsid w:val="00A55729"/>
    <w:rsid w:val="00A569CD"/>
    <w:rsid w:val="00A62CFE"/>
    <w:rsid w:val="00A66A73"/>
    <w:rsid w:val="00A80097"/>
    <w:rsid w:val="00A80C36"/>
    <w:rsid w:val="00A86E49"/>
    <w:rsid w:val="00A873C9"/>
    <w:rsid w:val="00A87B50"/>
    <w:rsid w:val="00A87BBB"/>
    <w:rsid w:val="00A9144E"/>
    <w:rsid w:val="00A96BBB"/>
    <w:rsid w:val="00A97219"/>
    <w:rsid w:val="00A976DB"/>
    <w:rsid w:val="00AA1200"/>
    <w:rsid w:val="00AA5588"/>
    <w:rsid w:val="00AA60BB"/>
    <w:rsid w:val="00AB14CE"/>
    <w:rsid w:val="00AB2038"/>
    <w:rsid w:val="00AB5023"/>
    <w:rsid w:val="00AB55B4"/>
    <w:rsid w:val="00AB5EE2"/>
    <w:rsid w:val="00AB6715"/>
    <w:rsid w:val="00AC65A1"/>
    <w:rsid w:val="00AD321A"/>
    <w:rsid w:val="00AD76B0"/>
    <w:rsid w:val="00AE32C8"/>
    <w:rsid w:val="00AF5816"/>
    <w:rsid w:val="00B00735"/>
    <w:rsid w:val="00B00E3B"/>
    <w:rsid w:val="00B12688"/>
    <w:rsid w:val="00B1671E"/>
    <w:rsid w:val="00B21856"/>
    <w:rsid w:val="00B25EB8"/>
    <w:rsid w:val="00B27704"/>
    <w:rsid w:val="00B354E1"/>
    <w:rsid w:val="00B36339"/>
    <w:rsid w:val="00B37F4D"/>
    <w:rsid w:val="00B5010B"/>
    <w:rsid w:val="00B50492"/>
    <w:rsid w:val="00B521D9"/>
    <w:rsid w:val="00B5357D"/>
    <w:rsid w:val="00B55FAB"/>
    <w:rsid w:val="00B5620A"/>
    <w:rsid w:val="00B71912"/>
    <w:rsid w:val="00B73DFA"/>
    <w:rsid w:val="00B76F1B"/>
    <w:rsid w:val="00B80F5B"/>
    <w:rsid w:val="00B82DA5"/>
    <w:rsid w:val="00B85300"/>
    <w:rsid w:val="00B923E2"/>
    <w:rsid w:val="00B93DC9"/>
    <w:rsid w:val="00B96848"/>
    <w:rsid w:val="00BA40AD"/>
    <w:rsid w:val="00BA7D42"/>
    <w:rsid w:val="00BB4C55"/>
    <w:rsid w:val="00BB4EFF"/>
    <w:rsid w:val="00BB4F4E"/>
    <w:rsid w:val="00BB66A8"/>
    <w:rsid w:val="00BC1050"/>
    <w:rsid w:val="00BC1AA5"/>
    <w:rsid w:val="00BC2A44"/>
    <w:rsid w:val="00BC32C4"/>
    <w:rsid w:val="00BC408C"/>
    <w:rsid w:val="00BC4244"/>
    <w:rsid w:val="00BC6962"/>
    <w:rsid w:val="00BC7B17"/>
    <w:rsid w:val="00BD2322"/>
    <w:rsid w:val="00BD2554"/>
    <w:rsid w:val="00BD2C4C"/>
    <w:rsid w:val="00BD39DF"/>
    <w:rsid w:val="00BE3C69"/>
    <w:rsid w:val="00BE53A2"/>
    <w:rsid w:val="00BE7C6E"/>
    <w:rsid w:val="00BE7E70"/>
    <w:rsid w:val="00BF1EAB"/>
    <w:rsid w:val="00BF2AE2"/>
    <w:rsid w:val="00C11B76"/>
    <w:rsid w:val="00C21435"/>
    <w:rsid w:val="00C252F2"/>
    <w:rsid w:val="00C326EE"/>
    <w:rsid w:val="00C343FD"/>
    <w:rsid w:val="00C35025"/>
    <w:rsid w:val="00C45485"/>
    <w:rsid w:val="00C460E4"/>
    <w:rsid w:val="00C50C84"/>
    <w:rsid w:val="00C5158C"/>
    <w:rsid w:val="00C52A7B"/>
    <w:rsid w:val="00C56BAF"/>
    <w:rsid w:val="00C56FC0"/>
    <w:rsid w:val="00C61DAE"/>
    <w:rsid w:val="00C65997"/>
    <w:rsid w:val="00C6709E"/>
    <w:rsid w:val="00C679AA"/>
    <w:rsid w:val="00C73149"/>
    <w:rsid w:val="00C75972"/>
    <w:rsid w:val="00C77EF3"/>
    <w:rsid w:val="00C81597"/>
    <w:rsid w:val="00C816A0"/>
    <w:rsid w:val="00C86D1D"/>
    <w:rsid w:val="00C86F52"/>
    <w:rsid w:val="00C91BDC"/>
    <w:rsid w:val="00CA0EC3"/>
    <w:rsid w:val="00CA1A11"/>
    <w:rsid w:val="00CA48A1"/>
    <w:rsid w:val="00CA4DEA"/>
    <w:rsid w:val="00CA72C0"/>
    <w:rsid w:val="00CB67A9"/>
    <w:rsid w:val="00CB7EE8"/>
    <w:rsid w:val="00CC0A3A"/>
    <w:rsid w:val="00CC2A4D"/>
    <w:rsid w:val="00CC637C"/>
    <w:rsid w:val="00CD066B"/>
    <w:rsid w:val="00CD3784"/>
    <w:rsid w:val="00CE4FEE"/>
    <w:rsid w:val="00CE7CE7"/>
    <w:rsid w:val="00CF041C"/>
    <w:rsid w:val="00CF3B9D"/>
    <w:rsid w:val="00CF6F67"/>
    <w:rsid w:val="00CF78E5"/>
    <w:rsid w:val="00D002CB"/>
    <w:rsid w:val="00D03386"/>
    <w:rsid w:val="00D2071A"/>
    <w:rsid w:val="00D22C47"/>
    <w:rsid w:val="00D2554C"/>
    <w:rsid w:val="00D25D61"/>
    <w:rsid w:val="00D31DB2"/>
    <w:rsid w:val="00D34004"/>
    <w:rsid w:val="00D34A58"/>
    <w:rsid w:val="00D37A59"/>
    <w:rsid w:val="00D41645"/>
    <w:rsid w:val="00D41D37"/>
    <w:rsid w:val="00D42883"/>
    <w:rsid w:val="00D43246"/>
    <w:rsid w:val="00D4623D"/>
    <w:rsid w:val="00D56079"/>
    <w:rsid w:val="00D66C2C"/>
    <w:rsid w:val="00D70BA1"/>
    <w:rsid w:val="00D75969"/>
    <w:rsid w:val="00D82BAB"/>
    <w:rsid w:val="00D86D64"/>
    <w:rsid w:val="00D90A32"/>
    <w:rsid w:val="00D92594"/>
    <w:rsid w:val="00D93866"/>
    <w:rsid w:val="00DA1973"/>
    <w:rsid w:val="00DB59C3"/>
    <w:rsid w:val="00DC259A"/>
    <w:rsid w:val="00DC7AD9"/>
    <w:rsid w:val="00DC7B9B"/>
    <w:rsid w:val="00DD6755"/>
    <w:rsid w:val="00DD6886"/>
    <w:rsid w:val="00DD7E3B"/>
    <w:rsid w:val="00DE23E8"/>
    <w:rsid w:val="00DE3D1E"/>
    <w:rsid w:val="00DE5363"/>
    <w:rsid w:val="00DF41CC"/>
    <w:rsid w:val="00DF48C2"/>
    <w:rsid w:val="00DF70BA"/>
    <w:rsid w:val="00E011C8"/>
    <w:rsid w:val="00E04305"/>
    <w:rsid w:val="00E11B06"/>
    <w:rsid w:val="00E14D50"/>
    <w:rsid w:val="00E207E7"/>
    <w:rsid w:val="00E214CD"/>
    <w:rsid w:val="00E264A7"/>
    <w:rsid w:val="00E27295"/>
    <w:rsid w:val="00E355F4"/>
    <w:rsid w:val="00E40366"/>
    <w:rsid w:val="00E4621B"/>
    <w:rsid w:val="00E464AB"/>
    <w:rsid w:val="00E470C6"/>
    <w:rsid w:val="00E52377"/>
    <w:rsid w:val="00E5290C"/>
    <w:rsid w:val="00E55AAE"/>
    <w:rsid w:val="00E601C3"/>
    <w:rsid w:val="00E64B19"/>
    <w:rsid w:val="00E64E17"/>
    <w:rsid w:val="00E65AA3"/>
    <w:rsid w:val="00E71576"/>
    <w:rsid w:val="00E72626"/>
    <w:rsid w:val="00E73A29"/>
    <w:rsid w:val="00E866C9"/>
    <w:rsid w:val="00E914A8"/>
    <w:rsid w:val="00E928CD"/>
    <w:rsid w:val="00EA3D3C"/>
    <w:rsid w:val="00EA449B"/>
    <w:rsid w:val="00EB1A84"/>
    <w:rsid w:val="00EB24EF"/>
    <w:rsid w:val="00EC1D67"/>
    <w:rsid w:val="00EC24BF"/>
    <w:rsid w:val="00EC2E20"/>
    <w:rsid w:val="00EC32EE"/>
    <w:rsid w:val="00ED3F71"/>
    <w:rsid w:val="00ED4E2A"/>
    <w:rsid w:val="00EE13C1"/>
    <w:rsid w:val="00EE157E"/>
    <w:rsid w:val="00EE3451"/>
    <w:rsid w:val="00EE376E"/>
    <w:rsid w:val="00EE6655"/>
    <w:rsid w:val="00EE7F0E"/>
    <w:rsid w:val="00EF0921"/>
    <w:rsid w:val="00EF09D3"/>
    <w:rsid w:val="00EF3316"/>
    <w:rsid w:val="00EF4C0A"/>
    <w:rsid w:val="00F00588"/>
    <w:rsid w:val="00F00D37"/>
    <w:rsid w:val="00F02CC9"/>
    <w:rsid w:val="00F0328A"/>
    <w:rsid w:val="00F06611"/>
    <w:rsid w:val="00F10225"/>
    <w:rsid w:val="00F10C38"/>
    <w:rsid w:val="00F159BF"/>
    <w:rsid w:val="00F20F7E"/>
    <w:rsid w:val="00F31D7C"/>
    <w:rsid w:val="00F33512"/>
    <w:rsid w:val="00F33C6C"/>
    <w:rsid w:val="00F360A8"/>
    <w:rsid w:val="00F3669A"/>
    <w:rsid w:val="00F4488B"/>
    <w:rsid w:val="00F46900"/>
    <w:rsid w:val="00F4709C"/>
    <w:rsid w:val="00F5266F"/>
    <w:rsid w:val="00F55163"/>
    <w:rsid w:val="00F556B9"/>
    <w:rsid w:val="00F5770D"/>
    <w:rsid w:val="00F61D89"/>
    <w:rsid w:val="00F746F5"/>
    <w:rsid w:val="00F83A0D"/>
    <w:rsid w:val="00F8585D"/>
    <w:rsid w:val="00F86651"/>
    <w:rsid w:val="00F87033"/>
    <w:rsid w:val="00F901C0"/>
    <w:rsid w:val="00F97134"/>
    <w:rsid w:val="00F9794E"/>
    <w:rsid w:val="00F97C4D"/>
    <w:rsid w:val="00FA6BB7"/>
    <w:rsid w:val="00FB35F8"/>
    <w:rsid w:val="00FB5686"/>
    <w:rsid w:val="00FB60DF"/>
    <w:rsid w:val="00FB6ABA"/>
    <w:rsid w:val="00FD646B"/>
    <w:rsid w:val="00FE069D"/>
    <w:rsid w:val="00FE3376"/>
    <w:rsid w:val="00FF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0D8DA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80C3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80C36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80C36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A80C3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3</TotalTime>
  <Pages>5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友理江 小橋</cp:lastModifiedBy>
  <cp:revision>28</cp:revision>
  <cp:lastPrinted>2013-10-03T12:51:00Z</cp:lastPrinted>
  <dcterms:created xsi:type="dcterms:W3CDTF">2023-08-25T12:26:00Z</dcterms:created>
  <dcterms:modified xsi:type="dcterms:W3CDTF">2024-03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f64c341b52bd25b038b28c0236e2d1186fbf55903bb30d94eaef9e6a12c2fdde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